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85" w:type="dxa"/>
        <w:tblLook w:val="04A0" w:firstRow="1" w:lastRow="0" w:firstColumn="1" w:lastColumn="0" w:noHBand="0" w:noVBand="1"/>
      </w:tblPr>
      <w:tblGrid>
        <w:gridCol w:w="1341"/>
        <w:gridCol w:w="1534"/>
        <w:gridCol w:w="1103"/>
        <w:gridCol w:w="1102"/>
        <w:gridCol w:w="1068"/>
        <w:gridCol w:w="1047"/>
        <w:gridCol w:w="990"/>
      </w:tblGrid>
      <w:tr w:rsidR="006E28A4" w:rsidRPr="00740993" w14:paraId="019B583C" w14:textId="77777777" w:rsidTr="00F37009">
        <w:trPr>
          <w:trHeight w:val="440"/>
        </w:trPr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B319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bookmarkStart w:id="0" w:name="_GoBack"/>
            <w:bookmarkEnd w:id="0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ccession #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9B6C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rimary Sequence Name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A7A2B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Esr1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th-TH"/>
              </w:rPr>
              <w:t>f/f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D87BC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Wnt7a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th-TH"/>
              </w:rPr>
              <w:t>Cre/</w:t>
            </w:r>
            <w:proofErr w:type="gramStart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th-TH"/>
              </w:rPr>
              <w:t>+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;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Esr</w:t>
            </w:r>
            <w:proofErr w:type="gramEnd"/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1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th-TH"/>
              </w:rPr>
              <w:t>f/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EF0C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old Change</w:t>
            </w:r>
          </w:p>
        </w:tc>
      </w:tr>
      <w:tr w:rsidR="006E28A4" w:rsidRPr="00740993" w14:paraId="54430B23" w14:textId="77777777" w:rsidTr="00F37009">
        <w:trPr>
          <w:trHeight w:val="520"/>
        </w:trPr>
        <w:tc>
          <w:tcPr>
            <w:tcW w:w="1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A41A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5D07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A3D7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ignal intensit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6831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p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-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E7A8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ignal intensit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F94A" w14:textId="77777777" w:rsidR="006E28A4" w:rsidRPr="00740993" w:rsidRDefault="006E28A4" w:rsidP="00F3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p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-valu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5CE2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</w:tr>
      <w:tr w:rsidR="006E28A4" w:rsidRPr="00740993" w14:paraId="00D8C84B" w14:textId="77777777" w:rsidTr="00F37009">
        <w:trPr>
          <w:trHeight w:val="296"/>
        </w:trPr>
        <w:tc>
          <w:tcPr>
            <w:tcW w:w="81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B0F3108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proofErr w:type="spellStart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quaporins</w:t>
            </w:r>
            <w:proofErr w:type="spellEnd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(</w:t>
            </w:r>
            <w:proofErr w:type="spellStart"/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Aqp</w:t>
            </w:r>
            <w:proofErr w:type="spellEnd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) after E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bidi="th-TH"/>
              </w:rPr>
              <w:t>2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2h</w:t>
            </w:r>
          </w:p>
        </w:tc>
      </w:tr>
      <w:tr w:rsidR="006E28A4" w:rsidRPr="00740993" w14:paraId="094117D9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8432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74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2650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C097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092.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23EC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90E-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B7A7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8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4DD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.56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370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</w:tr>
      <w:tr w:rsidR="006E28A4" w:rsidRPr="00740993" w14:paraId="11A7423F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03D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96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4AD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9362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456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FBD4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.30E-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DD25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470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81D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72E-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3E84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E28A4" w:rsidRPr="00740993" w14:paraId="1469F1BB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AC4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1668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ADAA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3225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47.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71A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43E-3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21E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06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D197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03E-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87EA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6E28A4" w:rsidRPr="00740993" w14:paraId="1DDF850F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3E9E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97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0945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5B0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093.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0E8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5.17E-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8B0C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81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1204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.0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084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6E28A4" w:rsidRPr="00740993" w14:paraId="634B100E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596E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747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A7A7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9193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bCs/>
                <w:color w:val="000000"/>
              </w:rPr>
              <w:t>666.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A16D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.74E-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912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bCs/>
                <w:color w:val="000000"/>
              </w:rPr>
              <w:t>577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C56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69E-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109C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</w:tr>
      <w:tr w:rsidR="006E28A4" w:rsidRPr="00740993" w14:paraId="4DC20496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BB1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1751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20A3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F72A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84.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DA1B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.77E-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FB1A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99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DE40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.60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13D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6E28A4" w:rsidRPr="00740993" w14:paraId="7F2E2E54" w14:textId="77777777" w:rsidTr="00F37009">
        <w:trPr>
          <w:trHeight w:val="296"/>
        </w:trPr>
        <w:tc>
          <w:tcPr>
            <w:tcW w:w="81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736DFA3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proofErr w:type="spellStart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quaporins</w:t>
            </w:r>
            <w:proofErr w:type="spellEnd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(</w:t>
            </w:r>
            <w:proofErr w:type="spellStart"/>
            <w:r w:rsidRPr="00740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Aqp</w:t>
            </w:r>
            <w:proofErr w:type="spellEnd"/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) after E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bidi="th-TH"/>
              </w:rPr>
              <w:t>2</w:t>
            </w:r>
            <w:r w:rsidRPr="0074099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24h</w:t>
            </w:r>
          </w:p>
        </w:tc>
      </w:tr>
      <w:tr w:rsidR="006E28A4" w:rsidRPr="00740993" w14:paraId="27C1345C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3C9C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74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FC53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2D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03.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1F9B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2F96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37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62C2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A171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-1.9</w:t>
            </w:r>
          </w:p>
        </w:tc>
      </w:tr>
      <w:tr w:rsidR="006E28A4" w:rsidRPr="00740993" w14:paraId="24EA0C20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BC3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96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67A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699B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25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3D7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F0FA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73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775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351B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1.0</w:t>
            </w:r>
          </w:p>
        </w:tc>
      </w:tr>
      <w:tr w:rsidR="006E28A4" w:rsidRPr="00740993" w14:paraId="0F295E65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EDC2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1668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05EA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C511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98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D59A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.89E-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1FC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880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7C8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5.65E-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743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9.2</w:t>
            </w:r>
          </w:p>
        </w:tc>
      </w:tr>
      <w:tr w:rsidR="006E28A4" w:rsidRPr="00740993" w14:paraId="3214A77A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036F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97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A2C0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6908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085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241C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159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25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56BD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676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1.9</w:t>
            </w:r>
          </w:p>
        </w:tc>
      </w:tr>
      <w:tr w:rsidR="006E28A4" w:rsidRPr="00740993" w14:paraId="1F6575A2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B5DB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00747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77CA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4312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44.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D657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9.53E-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86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31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B80E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.26E-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F14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1.2</w:t>
            </w:r>
          </w:p>
        </w:tc>
      </w:tr>
      <w:tr w:rsidR="006E28A4" w:rsidRPr="00740993" w14:paraId="6F22A887" w14:textId="77777777" w:rsidTr="00F37009">
        <w:trPr>
          <w:trHeight w:val="26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81ED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M_1751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0BCE" w14:textId="77777777" w:rsidR="006E28A4" w:rsidRPr="00740993" w:rsidRDefault="006E28A4" w:rsidP="00F370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i/>
                <w:iCs/>
                <w:color w:val="000000"/>
                <w:lang w:bidi="th-TH"/>
              </w:rPr>
              <w:t>Aquaporin 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C35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731.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D616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8.20E-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D2BF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40993">
              <w:rPr>
                <w:rFonts w:ascii="Times New Roman" w:eastAsia="Times New Roman" w:hAnsi="Times New Roman" w:cs="Times New Roman"/>
                <w:color w:val="000000"/>
              </w:rPr>
              <w:t>863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D189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610B" w14:textId="77777777" w:rsidR="006E28A4" w:rsidRPr="00740993" w:rsidRDefault="006E28A4" w:rsidP="00F37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bidi="th-TH"/>
              </w:rPr>
            </w:pPr>
            <w:r w:rsidRPr="00740993">
              <w:rPr>
                <w:rFonts w:ascii="Times New Roman" w:eastAsia="Times New Roman" w:hAnsi="Times New Roman" w:cs="Times New Roman"/>
                <w:lang w:bidi="th-TH"/>
              </w:rPr>
              <w:t>-1.1</w:t>
            </w:r>
          </w:p>
        </w:tc>
      </w:tr>
    </w:tbl>
    <w:p w14:paraId="0FDCAF3D" w14:textId="77777777" w:rsidR="00013563" w:rsidRDefault="00013563"/>
    <w:sectPr w:rsidR="00013563" w:rsidSect="00C632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7009F" w14:textId="77777777" w:rsidR="001F4498" w:rsidRDefault="001F4498">
      <w:pPr>
        <w:spacing w:after="0" w:line="240" w:lineRule="auto"/>
      </w:pPr>
      <w:r>
        <w:separator/>
      </w:r>
    </w:p>
  </w:endnote>
  <w:endnote w:type="continuationSeparator" w:id="0">
    <w:p w14:paraId="64019B83" w14:textId="77777777" w:rsidR="001F4498" w:rsidRDefault="001F4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FC92FA" w14:textId="77777777" w:rsidR="0097390C" w:rsidRDefault="00E83669" w:rsidP="003A55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F2B01" w14:textId="77777777" w:rsidR="0097390C" w:rsidRDefault="001F4498" w:rsidP="00C101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1C7F2" w14:textId="77777777" w:rsidR="0097390C" w:rsidRDefault="001F4498" w:rsidP="00C101C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08F47" w14:textId="77777777" w:rsidR="00912927" w:rsidRDefault="009129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7B3024" w14:textId="77777777" w:rsidR="001F4498" w:rsidRDefault="001F4498">
      <w:pPr>
        <w:spacing w:after="0" w:line="240" w:lineRule="auto"/>
      </w:pPr>
      <w:r>
        <w:separator/>
      </w:r>
    </w:p>
  </w:footnote>
  <w:footnote w:type="continuationSeparator" w:id="0">
    <w:p w14:paraId="534FBD7D" w14:textId="77777777" w:rsidR="001F4498" w:rsidRDefault="001F4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5019F" w14:textId="77777777" w:rsidR="00912927" w:rsidRDefault="0091292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433A6" w14:textId="77777777" w:rsidR="00912927" w:rsidRDefault="0091292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69DC0" w14:textId="77777777" w:rsidR="00912927" w:rsidRDefault="009129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A4"/>
    <w:rsid w:val="00005830"/>
    <w:rsid w:val="00013563"/>
    <w:rsid w:val="000141F3"/>
    <w:rsid w:val="00064A8B"/>
    <w:rsid w:val="00077044"/>
    <w:rsid w:val="000839D4"/>
    <w:rsid w:val="000C2F79"/>
    <w:rsid w:val="000C6DB8"/>
    <w:rsid w:val="000D4A0A"/>
    <w:rsid w:val="001132D4"/>
    <w:rsid w:val="00132140"/>
    <w:rsid w:val="001630D7"/>
    <w:rsid w:val="00165BE0"/>
    <w:rsid w:val="00195989"/>
    <w:rsid w:val="001A03E2"/>
    <w:rsid w:val="001A65F2"/>
    <w:rsid w:val="001B70EB"/>
    <w:rsid w:val="001F1FF9"/>
    <w:rsid w:val="001F4166"/>
    <w:rsid w:val="001F4498"/>
    <w:rsid w:val="00232385"/>
    <w:rsid w:val="00244A53"/>
    <w:rsid w:val="002750D1"/>
    <w:rsid w:val="002D7A7F"/>
    <w:rsid w:val="003249D4"/>
    <w:rsid w:val="00337BF1"/>
    <w:rsid w:val="00343E3F"/>
    <w:rsid w:val="00354D72"/>
    <w:rsid w:val="00377210"/>
    <w:rsid w:val="00386813"/>
    <w:rsid w:val="003F013F"/>
    <w:rsid w:val="003F0B48"/>
    <w:rsid w:val="004247F0"/>
    <w:rsid w:val="00432E3A"/>
    <w:rsid w:val="004472B2"/>
    <w:rsid w:val="00463A55"/>
    <w:rsid w:val="00463B56"/>
    <w:rsid w:val="00466608"/>
    <w:rsid w:val="004853E7"/>
    <w:rsid w:val="004858EA"/>
    <w:rsid w:val="004A5F2E"/>
    <w:rsid w:val="004B1488"/>
    <w:rsid w:val="004C6C7C"/>
    <w:rsid w:val="00526DA8"/>
    <w:rsid w:val="005276B0"/>
    <w:rsid w:val="00527C2D"/>
    <w:rsid w:val="00551E0D"/>
    <w:rsid w:val="0056788C"/>
    <w:rsid w:val="005D4B72"/>
    <w:rsid w:val="00615644"/>
    <w:rsid w:val="00650C5D"/>
    <w:rsid w:val="00664DE0"/>
    <w:rsid w:val="00671B22"/>
    <w:rsid w:val="00673DE7"/>
    <w:rsid w:val="0068271B"/>
    <w:rsid w:val="006B0A36"/>
    <w:rsid w:val="006B155C"/>
    <w:rsid w:val="006E22DA"/>
    <w:rsid w:val="006E28A4"/>
    <w:rsid w:val="006F6280"/>
    <w:rsid w:val="0071199C"/>
    <w:rsid w:val="00713630"/>
    <w:rsid w:val="00791444"/>
    <w:rsid w:val="00794E7A"/>
    <w:rsid w:val="007A59E2"/>
    <w:rsid w:val="007C5556"/>
    <w:rsid w:val="007E5966"/>
    <w:rsid w:val="00822725"/>
    <w:rsid w:val="00823944"/>
    <w:rsid w:val="008819D0"/>
    <w:rsid w:val="00894F9E"/>
    <w:rsid w:val="008964A0"/>
    <w:rsid w:val="008C188D"/>
    <w:rsid w:val="008F4527"/>
    <w:rsid w:val="00904E3A"/>
    <w:rsid w:val="00912927"/>
    <w:rsid w:val="00920DEA"/>
    <w:rsid w:val="00984E64"/>
    <w:rsid w:val="009B380D"/>
    <w:rsid w:val="009C25E1"/>
    <w:rsid w:val="009D3EAD"/>
    <w:rsid w:val="009F4F55"/>
    <w:rsid w:val="009F5A4C"/>
    <w:rsid w:val="00A11459"/>
    <w:rsid w:val="00A14DE6"/>
    <w:rsid w:val="00A86849"/>
    <w:rsid w:val="00A94B8B"/>
    <w:rsid w:val="00AC0DC2"/>
    <w:rsid w:val="00AC3105"/>
    <w:rsid w:val="00B00A9D"/>
    <w:rsid w:val="00B43887"/>
    <w:rsid w:val="00BA0B84"/>
    <w:rsid w:val="00BC71F4"/>
    <w:rsid w:val="00BD4E06"/>
    <w:rsid w:val="00BD704E"/>
    <w:rsid w:val="00C02F4F"/>
    <w:rsid w:val="00C067B1"/>
    <w:rsid w:val="00C62848"/>
    <w:rsid w:val="00C632B2"/>
    <w:rsid w:val="00C644A1"/>
    <w:rsid w:val="00C97291"/>
    <w:rsid w:val="00CA2FDD"/>
    <w:rsid w:val="00CC71B6"/>
    <w:rsid w:val="00CE25E2"/>
    <w:rsid w:val="00D46C09"/>
    <w:rsid w:val="00D50739"/>
    <w:rsid w:val="00D60079"/>
    <w:rsid w:val="00DA4FE8"/>
    <w:rsid w:val="00DB09E9"/>
    <w:rsid w:val="00DE0B60"/>
    <w:rsid w:val="00E00DBB"/>
    <w:rsid w:val="00E0285F"/>
    <w:rsid w:val="00E42215"/>
    <w:rsid w:val="00E6724E"/>
    <w:rsid w:val="00E83669"/>
    <w:rsid w:val="00EA6E2A"/>
    <w:rsid w:val="00EC3C1D"/>
    <w:rsid w:val="00ED619F"/>
    <w:rsid w:val="00F1143C"/>
    <w:rsid w:val="00F1272C"/>
    <w:rsid w:val="00F20C3C"/>
    <w:rsid w:val="00F23F30"/>
    <w:rsid w:val="00F24E11"/>
    <w:rsid w:val="00F61753"/>
    <w:rsid w:val="00F7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29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8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7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7B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28A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8A4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2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8A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28A4"/>
  </w:style>
  <w:style w:type="table" w:styleId="TableGrid">
    <w:name w:val="Table Grid"/>
    <w:basedOn w:val="TableNormal"/>
    <w:uiPriority w:val="39"/>
    <w:rsid w:val="006E2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E28A4"/>
  </w:style>
  <w:style w:type="paragraph" w:styleId="Header">
    <w:name w:val="header"/>
    <w:basedOn w:val="Normal"/>
    <w:link w:val="HeaderChar"/>
    <w:uiPriority w:val="99"/>
    <w:unhideWhenUsed/>
    <w:rsid w:val="00912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92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Macintosh Word</Application>
  <DocSecurity>0</DocSecurity>
  <Lines>6</Lines>
  <Paragraphs>1</Paragraphs>
  <ScaleCrop>false</ScaleCrop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pawee Winuthayanon</dc:creator>
  <cp:keywords/>
  <dc:description/>
  <cp:lastModifiedBy>Winuthayanon, Wipawee</cp:lastModifiedBy>
  <cp:revision>4</cp:revision>
  <dcterms:created xsi:type="dcterms:W3CDTF">2017-03-29T14:54:00Z</dcterms:created>
  <dcterms:modified xsi:type="dcterms:W3CDTF">2017-04-07T19:42:00Z</dcterms:modified>
</cp:coreProperties>
</file>